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16444" w:type="dxa"/>
        <w:tblInd w:w="-993" w:type="dxa"/>
        <w:tblLook w:val="04A0" w:firstRow="1" w:lastRow="0" w:firstColumn="1" w:lastColumn="0" w:noHBand="0" w:noVBand="1"/>
      </w:tblPr>
      <w:tblGrid>
        <w:gridCol w:w="4537"/>
        <w:gridCol w:w="1559"/>
        <w:gridCol w:w="1560"/>
        <w:gridCol w:w="1701"/>
        <w:gridCol w:w="1842"/>
        <w:gridCol w:w="1701"/>
        <w:gridCol w:w="1843"/>
        <w:gridCol w:w="1701"/>
      </w:tblGrid>
      <w:tr w:rsidR="00037B16" w:rsidRPr="00BC0FBC" w14:paraId="5D8E9900" w14:textId="77777777" w:rsidTr="001F4AF0">
        <w:tc>
          <w:tcPr>
            <w:tcW w:w="12900" w:type="dxa"/>
            <w:gridSpan w:val="6"/>
            <w:tcBorders>
              <w:top w:val="nil"/>
              <w:left w:val="nil"/>
              <w:right w:val="nil"/>
            </w:tcBorders>
          </w:tcPr>
          <w:p w14:paraId="38913648" w14:textId="0B45B19E" w:rsidR="00037B16" w:rsidRPr="00124AD0" w:rsidRDefault="00037B16" w:rsidP="001F4A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pplemental Table 3 </w:t>
            </w:r>
            <w:r w:rsidRPr="00037B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bgroup analysis after excluding patients </w:t>
            </w:r>
            <w:r w:rsidR="009976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 whom a life-threatening</w:t>
            </w:r>
            <w:r w:rsidR="0099768B" w:rsidRPr="00037B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037B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MI is </w:t>
            </w:r>
            <w:r w:rsidR="009976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less </w:t>
            </w:r>
            <w:r w:rsidRPr="00037B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ikely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5DC303D" w14:textId="77777777" w:rsidR="00037B16" w:rsidRDefault="00037B16" w:rsidP="001F4A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B3363F5" w14:textId="77777777" w:rsidR="00037B16" w:rsidRDefault="00037B16" w:rsidP="001F4A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037B16" w:rsidRPr="00A779AC" w14:paraId="10583FFE" w14:textId="77777777" w:rsidTr="001F4AF0">
        <w:tc>
          <w:tcPr>
            <w:tcW w:w="4537" w:type="dxa"/>
          </w:tcPr>
          <w:p w14:paraId="42907D86" w14:textId="77777777" w:rsidR="00037B16" w:rsidRPr="00124AD0" w:rsidRDefault="00037B16" w:rsidP="001F4A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24AD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ar</w:t>
            </w:r>
          </w:p>
          <w:p w14:paraId="3C2C666E" w14:textId="77777777" w:rsidR="00037B16" w:rsidRPr="00124AD0" w:rsidRDefault="00037B16" w:rsidP="001F4A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E626141" w14:textId="77777777" w:rsidR="00037B16" w:rsidRPr="00124AD0" w:rsidRDefault="00037B16" w:rsidP="001F4A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0</w:t>
            </w:r>
          </w:p>
        </w:tc>
        <w:tc>
          <w:tcPr>
            <w:tcW w:w="1560" w:type="dxa"/>
          </w:tcPr>
          <w:p w14:paraId="6F39C58A" w14:textId="77777777" w:rsidR="00037B16" w:rsidRPr="00124AD0" w:rsidRDefault="00037B16" w:rsidP="001F4A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24AD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</w:tcPr>
          <w:p w14:paraId="165C318D" w14:textId="77777777" w:rsidR="00037B16" w:rsidRDefault="00037B16" w:rsidP="001F4A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20</w:t>
            </w:r>
          </w:p>
        </w:tc>
        <w:tc>
          <w:tcPr>
            <w:tcW w:w="1842" w:type="dxa"/>
          </w:tcPr>
          <w:p w14:paraId="69E5AFC8" w14:textId="77777777" w:rsidR="00037B16" w:rsidRDefault="00037B16" w:rsidP="001F4A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bsolute change</w:t>
            </w:r>
          </w:p>
          <w:p w14:paraId="2B958963" w14:textId="77777777" w:rsidR="00037B16" w:rsidRDefault="00037B16" w:rsidP="001F4A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0 - 2019</w:t>
            </w:r>
          </w:p>
        </w:tc>
        <w:tc>
          <w:tcPr>
            <w:tcW w:w="1701" w:type="dxa"/>
          </w:tcPr>
          <w:p w14:paraId="22C46CDD" w14:textId="77777777" w:rsidR="00037B16" w:rsidRDefault="00037B16" w:rsidP="001F4A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lative change</w:t>
            </w:r>
          </w:p>
          <w:p w14:paraId="64912237" w14:textId="77777777" w:rsidR="00037B16" w:rsidRDefault="00037B16" w:rsidP="001F4A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0 - 2019</w:t>
            </w:r>
          </w:p>
        </w:tc>
        <w:tc>
          <w:tcPr>
            <w:tcW w:w="1843" w:type="dxa"/>
          </w:tcPr>
          <w:p w14:paraId="2EDA8035" w14:textId="77777777" w:rsidR="00037B16" w:rsidRDefault="00037B16" w:rsidP="001F4A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bsolute change</w:t>
            </w:r>
          </w:p>
          <w:p w14:paraId="0F753E22" w14:textId="77777777" w:rsidR="00037B16" w:rsidRDefault="00037B16" w:rsidP="001F4A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9 - 2020</w:t>
            </w:r>
          </w:p>
        </w:tc>
        <w:tc>
          <w:tcPr>
            <w:tcW w:w="1701" w:type="dxa"/>
          </w:tcPr>
          <w:p w14:paraId="1FDD5FC4" w14:textId="77777777" w:rsidR="00037B16" w:rsidRDefault="00037B16" w:rsidP="001F4A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lative change</w:t>
            </w:r>
          </w:p>
          <w:p w14:paraId="0AAFABA3" w14:textId="77777777" w:rsidR="00037B16" w:rsidRDefault="00037B16" w:rsidP="001F4A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9 - 2020</w:t>
            </w:r>
          </w:p>
        </w:tc>
      </w:tr>
      <w:tr w:rsidR="00037B16" w:rsidRPr="00037B16" w14:paraId="6237487B" w14:textId="77777777" w:rsidTr="001F4AF0">
        <w:tc>
          <w:tcPr>
            <w:tcW w:w="4537" w:type="dxa"/>
          </w:tcPr>
          <w:p w14:paraId="249BBA75" w14:textId="77777777" w:rsidR="00037B16" w:rsidRPr="00A779AC" w:rsidRDefault="00037B16" w:rsidP="001F4A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A779AC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All hospitalizations, n</w:t>
            </w:r>
          </w:p>
          <w:p w14:paraId="054CE36A" w14:textId="77777777" w:rsidR="00037B16" w:rsidRPr="00A779AC" w:rsidRDefault="00037B16" w:rsidP="001F4A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</w:p>
          <w:p w14:paraId="487975E4" w14:textId="2D4EC6FB" w:rsidR="00037B16" w:rsidRPr="00BC751A" w:rsidRDefault="00037B16" w:rsidP="00037B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75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patient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</w:t>
            </w:r>
          </w:p>
          <w:p w14:paraId="76AC81FE" w14:textId="77777777" w:rsidR="00037B16" w:rsidRPr="00BC751A" w:rsidRDefault="00037B16" w:rsidP="00037B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75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harged aliv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  <w:p w14:paraId="5303E921" w14:textId="77777777" w:rsidR="00037B16" w:rsidRDefault="00037B16" w:rsidP="00037B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75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-hospital death</w:t>
            </w:r>
            <w:r w:rsidRPr="00A53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  <w:p w14:paraId="372120BB" w14:textId="50669E74" w:rsidR="00C61692" w:rsidRPr="00C61692" w:rsidRDefault="00C61692" w:rsidP="00037B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C6169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Treatment</w:t>
            </w:r>
          </w:p>
          <w:p w14:paraId="2DA31569" w14:textId="6BB60FA6" w:rsidR="00C61692" w:rsidRPr="00C61692" w:rsidRDefault="00C61692" w:rsidP="00C616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1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ndovascular + vascular surgery</w:t>
            </w:r>
            <w:r w:rsidR="00FD1E09" w:rsidRPr="00A53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  <w:p w14:paraId="64793B07" w14:textId="7CAB8355" w:rsidR="00C61692" w:rsidRPr="00C61692" w:rsidRDefault="00C61692" w:rsidP="00C616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1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ndovascular + visceral and vascular surgery</w:t>
            </w:r>
            <w:r w:rsidR="00FD1E09" w:rsidRPr="00A53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  <w:p w14:paraId="19DA6C3D" w14:textId="42833563" w:rsidR="00C61692" w:rsidRPr="00C61692" w:rsidRDefault="00C61692" w:rsidP="00C616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1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ndovascular + visceral surgery</w:t>
            </w:r>
            <w:r w:rsidR="00FD1E09" w:rsidRPr="00A53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  <w:p w14:paraId="6B771AD4" w14:textId="3EA3E7F6" w:rsidR="00C61692" w:rsidRPr="00C61692" w:rsidRDefault="00C61692" w:rsidP="00C616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1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scular + visceral surgery</w:t>
            </w:r>
            <w:r w:rsidR="00FD1E09" w:rsidRPr="00A53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  <w:p w14:paraId="4FD70482" w14:textId="3106AFC5" w:rsidR="00C61692" w:rsidRPr="00C61692" w:rsidRDefault="00C61692" w:rsidP="00C616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1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ndovascular</w:t>
            </w:r>
            <w:r w:rsidR="00FD1E09" w:rsidRPr="00A53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  <w:p w14:paraId="06D4C8FF" w14:textId="6891E584" w:rsidR="00C61692" w:rsidRPr="00C61692" w:rsidRDefault="00C61692" w:rsidP="00C616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1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scular surgery</w:t>
            </w:r>
            <w:r w:rsidR="00FD1E09" w:rsidRPr="00A53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  <w:p w14:paraId="0B68639F" w14:textId="401EE7B3" w:rsidR="00C61692" w:rsidRDefault="00C61692" w:rsidP="00C616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1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isceral surgery</w:t>
            </w:r>
            <w:r w:rsidR="00FD1E09" w:rsidRPr="00A53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  <w:p w14:paraId="4C57AB57" w14:textId="773EB07D" w:rsidR="00037B16" w:rsidRPr="00037B16" w:rsidRDefault="00C61692" w:rsidP="00C616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</w:t>
            </w:r>
            <w:r w:rsidR="00037B16" w:rsidRPr="00BC75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servative treatment and death in hospital</w:t>
            </w:r>
            <w:r w:rsidR="00037B16" w:rsidRPr="00A53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559" w:type="dxa"/>
          </w:tcPr>
          <w:p w14:paraId="2696901F" w14:textId="77777777" w:rsidR="00037B16" w:rsidRDefault="00037B16" w:rsidP="001F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D14325" w14:textId="77777777" w:rsidR="00037B16" w:rsidRDefault="00037B16" w:rsidP="001F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AD15A7" w14:textId="1E047C81" w:rsidR="00037B16" w:rsidRDefault="00C61692" w:rsidP="001F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4</w:t>
            </w:r>
          </w:p>
          <w:p w14:paraId="78AEB3B9" w14:textId="2D292859" w:rsidR="00037B16" w:rsidRDefault="00C61692" w:rsidP="001F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2</w:t>
            </w:r>
            <w:r w:rsidR="00FD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0.4)</w:t>
            </w:r>
          </w:p>
          <w:p w14:paraId="67C19E39" w14:textId="1EFD9CC0" w:rsidR="00C61692" w:rsidRDefault="00C61692" w:rsidP="001F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1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C61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2</w:t>
            </w:r>
            <w:r w:rsidR="00FD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9.6)</w:t>
            </w:r>
          </w:p>
          <w:p w14:paraId="4D8F83CE" w14:textId="77777777" w:rsidR="00037B16" w:rsidRDefault="00037B16" w:rsidP="001F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C02DAE" w14:textId="6078CB60" w:rsidR="00C61692" w:rsidRPr="00C61692" w:rsidRDefault="00C61692" w:rsidP="00C616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1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 </w:t>
            </w:r>
            <w:r w:rsidR="00FD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)</w:t>
            </w:r>
          </w:p>
          <w:p w14:paraId="6EA54453" w14:textId="151F19D7" w:rsidR="00C61692" w:rsidRPr="00C61692" w:rsidRDefault="00C61692" w:rsidP="00C616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1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 </w:t>
            </w:r>
            <w:r w:rsidR="00FD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)</w:t>
            </w:r>
          </w:p>
          <w:p w14:paraId="553B155E" w14:textId="652EF929" w:rsidR="00C61692" w:rsidRPr="00C61692" w:rsidRDefault="00C61692" w:rsidP="00C616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1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6 </w:t>
            </w:r>
            <w:r w:rsidR="00FD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)</w:t>
            </w:r>
          </w:p>
          <w:p w14:paraId="56AFA2AB" w14:textId="69DC71CF" w:rsidR="00C61692" w:rsidRPr="00C61692" w:rsidRDefault="00C61692" w:rsidP="00C616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1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14 </w:t>
            </w:r>
            <w:r w:rsidR="00FD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2.8) </w:t>
            </w:r>
          </w:p>
          <w:p w14:paraId="4A64CAB7" w14:textId="2E1A0FB0" w:rsidR="00C61692" w:rsidRPr="00C61692" w:rsidRDefault="00C61692" w:rsidP="00C616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1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3 </w:t>
            </w:r>
            <w:r w:rsidR="00FD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)</w:t>
            </w:r>
          </w:p>
          <w:p w14:paraId="17C1A866" w14:textId="49070B35" w:rsidR="00C61692" w:rsidRPr="00C61692" w:rsidRDefault="00C61692" w:rsidP="00C616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1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75 </w:t>
            </w:r>
            <w:r w:rsidR="00FD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5)</w:t>
            </w:r>
          </w:p>
          <w:p w14:paraId="4D0C386A" w14:textId="027330FE" w:rsidR="00C61692" w:rsidRDefault="00C61692" w:rsidP="001F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1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C61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66 </w:t>
            </w:r>
            <w:r w:rsidR="00FD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7.7)</w:t>
            </w:r>
          </w:p>
          <w:p w14:paraId="1203E158" w14:textId="182B3F71" w:rsidR="00C61692" w:rsidRPr="003911D5" w:rsidRDefault="00C61692" w:rsidP="001F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8</w:t>
            </w:r>
            <w:r w:rsidR="00FD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5.2)</w:t>
            </w:r>
          </w:p>
        </w:tc>
        <w:tc>
          <w:tcPr>
            <w:tcW w:w="1560" w:type="dxa"/>
          </w:tcPr>
          <w:p w14:paraId="2CF8BF48" w14:textId="77777777" w:rsidR="004C1E06" w:rsidRDefault="004C1E06" w:rsidP="001F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BAE75B" w14:textId="77777777" w:rsidR="004C1E06" w:rsidRDefault="004C1E06" w:rsidP="001F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F846D7" w14:textId="4E2D8A40" w:rsidR="004C1E06" w:rsidRDefault="004C1E06" w:rsidP="001F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2</w:t>
            </w:r>
          </w:p>
          <w:p w14:paraId="2156632D" w14:textId="441D8C92" w:rsidR="004C1E06" w:rsidRDefault="004C1E06" w:rsidP="001F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5</w:t>
            </w:r>
            <w:r w:rsidR="00FD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7.0)</w:t>
            </w:r>
          </w:p>
          <w:p w14:paraId="7D8E2333" w14:textId="3CA69647" w:rsidR="004C1E06" w:rsidRDefault="004C1E06" w:rsidP="001F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11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911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7</w:t>
            </w:r>
            <w:r w:rsidR="00FD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3.0)</w:t>
            </w:r>
          </w:p>
          <w:p w14:paraId="51C037A7" w14:textId="77777777" w:rsidR="004C1E06" w:rsidRDefault="004C1E06" w:rsidP="001F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3CA57F" w14:textId="64826548" w:rsidR="004C1E06" w:rsidRPr="004C1E06" w:rsidRDefault="004C1E06" w:rsidP="004C1E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E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6 </w:t>
            </w:r>
            <w:r w:rsidR="00FD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4) </w:t>
            </w:r>
          </w:p>
          <w:p w14:paraId="74A5B00E" w14:textId="0F808232" w:rsidR="004C1E06" w:rsidRPr="004C1E06" w:rsidRDefault="004C1E06" w:rsidP="004C1E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E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4 </w:t>
            </w:r>
            <w:r w:rsidR="00FD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5)</w:t>
            </w:r>
          </w:p>
          <w:p w14:paraId="13600EC3" w14:textId="62746806" w:rsidR="004C1E06" w:rsidRPr="004C1E06" w:rsidRDefault="004C1E06" w:rsidP="004C1E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E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3 </w:t>
            </w:r>
            <w:r w:rsidR="00FD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3)</w:t>
            </w:r>
          </w:p>
          <w:p w14:paraId="6723041D" w14:textId="0E952D40" w:rsidR="004C1E06" w:rsidRPr="004C1E06" w:rsidRDefault="004C1E06" w:rsidP="004C1E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E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80 </w:t>
            </w:r>
            <w:r w:rsidR="00FD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4)</w:t>
            </w:r>
          </w:p>
          <w:p w14:paraId="4F1018D9" w14:textId="4E282090" w:rsidR="004C1E06" w:rsidRPr="004C1E06" w:rsidRDefault="004C1E06" w:rsidP="004C1E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E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78 </w:t>
            </w:r>
            <w:r w:rsidR="00FD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1)</w:t>
            </w:r>
          </w:p>
          <w:p w14:paraId="3796140D" w14:textId="7D4AD58E" w:rsidR="004C1E06" w:rsidRPr="004C1E06" w:rsidRDefault="004C1E06" w:rsidP="004C1E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E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06 </w:t>
            </w:r>
            <w:r w:rsidR="00FD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0)</w:t>
            </w:r>
          </w:p>
          <w:p w14:paraId="459D9554" w14:textId="5DE00871" w:rsidR="004C1E06" w:rsidRDefault="004C1E06" w:rsidP="004C1E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E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C1E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67 </w:t>
            </w:r>
            <w:r w:rsidR="00FD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3.1)</w:t>
            </w:r>
          </w:p>
          <w:p w14:paraId="3F3E39B0" w14:textId="76B0D168" w:rsidR="004C1E06" w:rsidRPr="007405E4" w:rsidRDefault="004C1E06" w:rsidP="004C1E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8</w:t>
            </w:r>
            <w:r w:rsidR="00FD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7.3)</w:t>
            </w:r>
          </w:p>
        </w:tc>
        <w:tc>
          <w:tcPr>
            <w:tcW w:w="1701" w:type="dxa"/>
          </w:tcPr>
          <w:p w14:paraId="6928297F" w14:textId="77777777" w:rsidR="00037B16" w:rsidRDefault="00037B16" w:rsidP="001F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6977E7" w14:textId="77777777" w:rsidR="004E188B" w:rsidRDefault="004E188B" w:rsidP="001F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7525B5" w14:textId="785E745F" w:rsidR="004E188B" w:rsidRDefault="004E188B" w:rsidP="001F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4</w:t>
            </w:r>
          </w:p>
          <w:p w14:paraId="7443E4EB" w14:textId="5AA34870" w:rsidR="004E188B" w:rsidRDefault="004E188B" w:rsidP="001F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4</w:t>
            </w:r>
            <w:r w:rsid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7.9)</w:t>
            </w:r>
          </w:p>
          <w:p w14:paraId="4ECF9DAC" w14:textId="451EC821" w:rsidR="004E188B" w:rsidRDefault="004E188B" w:rsidP="001F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0</w:t>
            </w:r>
            <w:r w:rsid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2.1)</w:t>
            </w:r>
          </w:p>
          <w:p w14:paraId="025BDDD5" w14:textId="77777777" w:rsidR="004E188B" w:rsidRDefault="004E188B" w:rsidP="001F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2EBB1F" w14:textId="44109488" w:rsidR="004E188B" w:rsidRPr="004E188B" w:rsidRDefault="004E188B" w:rsidP="004E1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1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4 </w:t>
            </w:r>
            <w:r w:rsid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)</w:t>
            </w:r>
          </w:p>
          <w:p w14:paraId="10CD95F7" w14:textId="151E36C8" w:rsidR="004E188B" w:rsidRPr="004E188B" w:rsidRDefault="004E188B" w:rsidP="004E1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1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5 </w:t>
            </w:r>
            <w:r w:rsid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)</w:t>
            </w:r>
          </w:p>
          <w:p w14:paraId="39FEE864" w14:textId="735AF99F" w:rsidR="004E188B" w:rsidRPr="004E188B" w:rsidRDefault="004E188B" w:rsidP="004E1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1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60 </w:t>
            </w:r>
            <w:r w:rsid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7)</w:t>
            </w:r>
          </w:p>
          <w:p w14:paraId="03261EFF" w14:textId="3134812A" w:rsidR="004E188B" w:rsidRPr="004E188B" w:rsidRDefault="004E188B" w:rsidP="004E1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1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68 </w:t>
            </w:r>
            <w:r w:rsid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4)</w:t>
            </w:r>
          </w:p>
          <w:p w14:paraId="09238870" w14:textId="0243C6DF" w:rsidR="004E188B" w:rsidRPr="004E188B" w:rsidRDefault="004E188B" w:rsidP="004E1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1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10 </w:t>
            </w:r>
            <w:r w:rsid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3)</w:t>
            </w:r>
          </w:p>
          <w:p w14:paraId="3335F3AD" w14:textId="2C16AEF8" w:rsidR="004E188B" w:rsidRPr="004E188B" w:rsidRDefault="004E188B" w:rsidP="004E1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1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97 </w:t>
            </w:r>
            <w:r w:rsid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9)</w:t>
            </w:r>
          </w:p>
          <w:p w14:paraId="48B5DB42" w14:textId="48F072DA" w:rsidR="004E188B" w:rsidRDefault="004E188B" w:rsidP="004E1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1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E1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79 </w:t>
            </w:r>
            <w:r w:rsid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3.3)</w:t>
            </w:r>
          </w:p>
          <w:p w14:paraId="37B414BA" w14:textId="4B72FF5E" w:rsidR="004E188B" w:rsidRPr="007405E4" w:rsidRDefault="004E188B" w:rsidP="004E1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  <w:r w:rsid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6.6)</w:t>
            </w:r>
          </w:p>
        </w:tc>
        <w:tc>
          <w:tcPr>
            <w:tcW w:w="1842" w:type="dxa"/>
          </w:tcPr>
          <w:p w14:paraId="2A5739A7" w14:textId="77777777" w:rsidR="00037B16" w:rsidRDefault="00037B16" w:rsidP="001F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4EFDEF" w14:textId="77777777" w:rsidR="003B71C3" w:rsidRDefault="003B71C3" w:rsidP="001F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CF57EE" w14:textId="65106927" w:rsidR="003B71C3" w:rsidRPr="003B71C3" w:rsidRDefault="003B71C3" w:rsidP="003B71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8</w:t>
            </w:r>
          </w:p>
          <w:p w14:paraId="696D33C1" w14:textId="15BBA1C0" w:rsidR="003B71C3" w:rsidRPr="003B71C3" w:rsidRDefault="003B71C3" w:rsidP="003B71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+6.7)</w:t>
            </w:r>
          </w:p>
          <w:p w14:paraId="1D675B57" w14:textId="5C2A13BA" w:rsidR="003B71C3" w:rsidRPr="003B71C3" w:rsidRDefault="003B71C3" w:rsidP="003B71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6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6.7)</w:t>
            </w:r>
          </w:p>
          <w:p w14:paraId="2127E57C" w14:textId="77777777" w:rsidR="003B71C3" w:rsidRPr="003B71C3" w:rsidRDefault="003B71C3" w:rsidP="003B71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9B8776" w14:textId="4DB97FCB" w:rsidR="003B71C3" w:rsidRPr="003B71C3" w:rsidRDefault="003B71C3" w:rsidP="003B71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+0.3)</w:t>
            </w:r>
          </w:p>
          <w:p w14:paraId="73A8834B" w14:textId="74A8C96C" w:rsidR="003B71C3" w:rsidRPr="003B71C3" w:rsidRDefault="003B71C3" w:rsidP="003B71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+0.3)</w:t>
            </w:r>
          </w:p>
          <w:p w14:paraId="22C1D4C0" w14:textId="35988EF5" w:rsidR="003B71C3" w:rsidRPr="003B71C3" w:rsidRDefault="003B71C3" w:rsidP="003B71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+0.9)</w:t>
            </w:r>
          </w:p>
          <w:p w14:paraId="010B9103" w14:textId="3C286A87" w:rsidR="003B71C3" w:rsidRPr="003B71C3" w:rsidRDefault="003B71C3" w:rsidP="003B71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4)</w:t>
            </w:r>
          </w:p>
          <w:p w14:paraId="33C6C99A" w14:textId="65BED4EA" w:rsidR="003B71C3" w:rsidRPr="003B71C3" w:rsidRDefault="003B71C3" w:rsidP="003B71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+1.8)</w:t>
            </w:r>
          </w:p>
          <w:p w14:paraId="6C30E48C" w14:textId="3819154C" w:rsidR="003B71C3" w:rsidRPr="003B71C3" w:rsidRDefault="003B71C3" w:rsidP="003B71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6)</w:t>
            </w:r>
          </w:p>
          <w:p w14:paraId="2ABCBEC4" w14:textId="5A390C1B" w:rsidR="003B71C3" w:rsidRPr="003B71C3" w:rsidRDefault="003B71C3" w:rsidP="003B71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+5.4)</w:t>
            </w:r>
          </w:p>
          <w:p w14:paraId="658B71D5" w14:textId="1A9CD8B1" w:rsidR="003B71C3" w:rsidRDefault="003B71C3" w:rsidP="003B71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4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7.8)</w:t>
            </w:r>
          </w:p>
        </w:tc>
        <w:tc>
          <w:tcPr>
            <w:tcW w:w="1701" w:type="dxa"/>
          </w:tcPr>
          <w:p w14:paraId="280FDC55" w14:textId="77777777" w:rsidR="00037B16" w:rsidRDefault="00037B16" w:rsidP="001F4A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961AF04" w14:textId="77777777" w:rsidR="003B71C3" w:rsidRDefault="003B71C3" w:rsidP="001F4A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E2F8D27" w14:textId="610C4B6B" w:rsidR="003B71C3" w:rsidRPr="003B71C3" w:rsidRDefault="003B71C3" w:rsidP="003B71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+</w:t>
            </w:r>
            <w:r w:rsidRPr="003B71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3B71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</w:t>
            </w:r>
          </w:p>
          <w:p w14:paraId="1146E671" w14:textId="2FB62190" w:rsidR="003B71C3" w:rsidRPr="003B71C3" w:rsidRDefault="003B71C3" w:rsidP="003B71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+</w:t>
            </w:r>
            <w:r w:rsidRPr="003B71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3B71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</w:t>
            </w:r>
          </w:p>
          <w:p w14:paraId="68032549" w14:textId="7932550B" w:rsidR="003B71C3" w:rsidRPr="003B71C3" w:rsidRDefault="003B71C3" w:rsidP="003B71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B71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3B71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</w:t>
            </w:r>
          </w:p>
          <w:p w14:paraId="5BBA501D" w14:textId="77777777" w:rsidR="003B71C3" w:rsidRPr="003B71C3" w:rsidRDefault="003B71C3" w:rsidP="003B71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5A04646" w14:textId="1AF58EFE" w:rsidR="003B71C3" w:rsidRPr="003B71C3" w:rsidRDefault="003B71C3" w:rsidP="003B71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+</w:t>
            </w:r>
            <w:r w:rsidRPr="003B71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4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3B71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</w:t>
            </w:r>
          </w:p>
          <w:p w14:paraId="40B4A7D2" w14:textId="597B73D3" w:rsidR="003B71C3" w:rsidRPr="003B71C3" w:rsidRDefault="003B71C3" w:rsidP="003B71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+</w:t>
            </w:r>
            <w:r w:rsidRPr="003B71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5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3B71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</w:t>
            </w:r>
          </w:p>
          <w:p w14:paraId="6D970C90" w14:textId="70173F6A" w:rsidR="003B71C3" w:rsidRPr="003B71C3" w:rsidRDefault="003B71C3" w:rsidP="003B71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+</w:t>
            </w:r>
            <w:r w:rsidRPr="003B71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4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3B71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</w:t>
            </w:r>
          </w:p>
          <w:p w14:paraId="56C9D205" w14:textId="46E8B693" w:rsidR="003B71C3" w:rsidRPr="003B71C3" w:rsidRDefault="003B71C3" w:rsidP="003B71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B71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3B71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</w:t>
            </w:r>
          </w:p>
          <w:p w14:paraId="178ADE43" w14:textId="68B102FC" w:rsidR="003B71C3" w:rsidRPr="003B71C3" w:rsidRDefault="003B71C3" w:rsidP="003B71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+</w:t>
            </w:r>
            <w:r w:rsidRPr="003B71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3B71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</w:t>
            </w:r>
          </w:p>
          <w:p w14:paraId="457D7F04" w14:textId="69CC78BA" w:rsidR="003B71C3" w:rsidRPr="003B71C3" w:rsidRDefault="003B71C3" w:rsidP="003B71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B71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3B71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</w:t>
            </w:r>
          </w:p>
          <w:p w14:paraId="7A7E8BA6" w14:textId="64406916" w:rsidR="003B71C3" w:rsidRPr="003B71C3" w:rsidRDefault="003B71C3" w:rsidP="003B71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+</w:t>
            </w:r>
            <w:r w:rsidRPr="003B71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3B71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</w:t>
            </w:r>
          </w:p>
          <w:p w14:paraId="27234956" w14:textId="160C51F4" w:rsidR="003B71C3" w:rsidRPr="00E003E5" w:rsidRDefault="003B71C3" w:rsidP="003B71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B71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3B71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1843" w:type="dxa"/>
          </w:tcPr>
          <w:p w14:paraId="2F8D4646" w14:textId="77777777" w:rsidR="00037B16" w:rsidRDefault="00037B16" w:rsidP="001F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2D0FB9" w14:textId="77777777" w:rsidR="003B71C3" w:rsidRDefault="003B71C3" w:rsidP="001F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B53540" w14:textId="77777777" w:rsidR="003B71C3" w:rsidRPr="003B71C3" w:rsidRDefault="003B71C3" w:rsidP="003B71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8</w:t>
            </w: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14:paraId="3CC8C007" w14:textId="1F6FC2D9" w:rsidR="003B71C3" w:rsidRPr="003B71C3" w:rsidRDefault="003B71C3" w:rsidP="003B71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+</w:t>
            </w: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7C7B95F8" w14:textId="21F459AC" w:rsidR="003B71C3" w:rsidRPr="003B71C3" w:rsidRDefault="003B71C3" w:rsidP="003B71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3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2C354B99" w14:textId="77777777" w:rsidR="003B71C3" w:rsidRPr="003B71C3" w:rsidRDefault="003B71C3" w:rsidP="003B71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14:paraId="13A1F3D8" w14:textId="266545E0" w:rsidR="003B71C3" w:rsidRPr="003B71C3" w:rsidRDefault="003B71C3" w:rsidP="003B71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47144EFB" w14:textId="3E1AF746" w:rsidR="003B71C3" w:rsidRPr="003B71C3" w:rsidRDefault="003B71C3" w:rsidP="003B71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7126BEC9" w14:textId="0980073E" w:rsidR="003B71C3" w:rsidRPr="003B71C3" w:rsidRDefault="003B71C3" w:rsidP="003B71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+</w:t>
            </w: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7672096C" w14:textId="7540DC0D" w:rsidR="003B71C3" w:rsidRPr="003B71C3" w:rsidRDefault="003B71C3" w:rsidP="003B71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0FE05D5D" w14:textId="0FA28302" w:rsidR="003B71C3" w:rsidRPr="003B71C3" w:rsidRDefault="003B71C3" w:rsidP="003B71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+</w:t>
            </w: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2D6A6645" w14:textId="0C476C5F" w:rsidR="003B71C3" w:rsidRPr="003B71C3" w:rsidRDefault="003B71C3" w:rsidP="003B71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65E2225B" w14:textId="6888A104" w:rsidR="003B71C3" w:rsidRPr="003B71C3" w:rsidRDefault="003B71C3" w:rsidP="003B71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+</w:t>
            </w: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500E0B15" w14:textId="16D1CBB1" w:rsidR="003B71C3" w:rsidRPr="005769DF" w:rsidRDefault="003B71C3" w:rsidP="003B71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B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0288D862" w14:textId="77777777" w:rsidR="00037B16" w:rsidRDefault="00037B16" w:rsidP="001F4A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17BE17E" w14:textId="77777777" w:rsidR="003B71C3" w:rsidRDefault="003B71C3" w:rsidP="001F4A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F15FBBE" w14:textId="71B0B2C3" w:rsidR="003B71C3" w:rsidRPr="003B71C3" w:rsidRDefault="003B71C3" w:rsidP="003B71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B71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3B71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</w:t>
            </w:r>
          </w:p>
          <w:p w14:paraId="1967957F" w14:textId="22C6DABA" w:rsidR="003B71C3" w:rsidRPr="003B71C3" w:rsidRDefault="003B71C3" w:rsidP="003B71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+</w:t>
            </w:r>
            <w:r w:rsidRPr="003B71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3B71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</w:t>
            </w:r>
          </w:p>
          <w:p w14:paraId="35DEEB13" w14:textId="41C1DD06" w:rsidR="003B71C3" w:rsidRPr="003B71C3" w:rsidRDefault="003B71C3" w:rsidP="003B71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B71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3B71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</w:t>
            </w:r>
          </w:p>
          <w:p w14:paraId="43ED0BBF" w14:textId="77777777" w:rsidR="003B71C3" w:rsidRPr="003B71C3" w:rsidRDefault="003B71C3" w:rsidP="003B71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7E8820A" w14:textId="454905A6" w:rsidR="003B71C3" w:rsidRPr="003B71C3" w:rsidRDefault="003B71C3" w:rsidP="003B71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B71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3B71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</w:t>
            </w:r>
          </w:p>
          <w:p w14:paraId="2DD1A9CD" w14:textId="1D6A7C4F" w:rsidR="003B71C3" w:rsidRPr="003B71C3" w:rsidRDefault="003B71C3" w:rsidP="003B71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+</w:t>
            </w:r>
            <w:r w:rsidRPr="003B71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3B71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</w:t>
            </w:r>
          </w:p>
          <w:p w14:paraId="5F6BF42A" w14:textId="192FB5B9" w:rsidR="003B71C3" w:rsidRPr="003B71C3" w:rsidRDefault="003B71C3" w:rsidP="003B71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+</w:t>
            </w:r>
            <w:r w:rsidRPr="003B71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3B71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</w:t>
            </w:r>
          </w:p>
          <w:p w14:paraId="4B82CF2A" w14:textId="565B3793" w:rsidR="003B71C3" w:rsidRPr="003B71C3" w:rsidRDefault="003B71C3" w:rsidP="003B71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B71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3B71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</w:t>
            </w:r>
          </w:p>
          <w:p w14:paraId="74526B47" w14:textId="046FD32E" w:rsidR="003B71C3" w:rsidRPr="003B71C3" w:rsidRDefault="003B71C3" w:rsidP="003B71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+</w:t>
            </w:r>
            <w:r w:rsidRPr="003B71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3B71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</w:t>
            </w:r>
          </w:p>
          <w:p w14:paraId="18EA67A6" w14:textId="510537D8" w:rsidR="003B71C3" w:rsidRPr="003B71C3" w:rsidRDefault="003B71C3" w:rsidP="003B71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B71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3B71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</w:t>
            </w:r>
          </w:p>
          <w:p w14:paraId="739711A9" w14:textId="503C32C8" w:rsidR="003B71C3" w:rsidRPr="003B71C3" w:rsidRDefault="003B71C3" w:rsidP="003B71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+</w:t>
            </w:r>
            <w:r w:rsidRPr="003B71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3B71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</w:t>
            </w:r>
          </w:p>
          <w:p w14:paraId="326184FA" w14:textId="30751047" w:rsidR="003B71C3" w:rsidRPr="005D6C1B" w:rsidRDefault="003B71C3" w:rsidP="003B71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B71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3B71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</w:t>
            </w:r>
          </w:p>
        </w:tc>
      </w:tr>
    </w:tbl>
    <w:p w14:paraId="3D398332" w14:textId="77777777" w:rsidR="008706B1" w:rsidRPr="00037B16" w:rsidRDefault="008706B1">
      <w:pPr>
        <w:rPr>
          <w:lang w:val="en-US"/>
        </w:rPr>
      </w:pPr>
    </w:p>
    <w:sectPr w:rsidR="008706B1" w:rsidRPr="00037B16" w:rsidSect="00037B1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C30E02"/>
    <w:multiLevelType w:val="hybridMultilevel"/>
    <w:tmpl w:val="FB8E2C0A"/>
    <w:lvl w:ilvl="0" w:tplc="72DCF30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20450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B7E"/>
    <w:rsid w:val="00037B16"/>
    <w:rsid w:val="003B71C3"/>
    <w:rsid w:val="004C1E06"/>
    <w:rsid w:val="004E188B"/>
    <w:rsid w:val="006A3B7E"/>
    <w:rsid w:val="008706B1"/>
    <w:rsid w:val="0099768B"/>
    <w:rsid w:val="00BC0FBC"/>
    <w:rsid w:val="00C61692"/>
    <w:rsid w:val="00FD1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7D6B0A"/>
  <w15:chartTrackingRefBased/>
  <w15:docId w15:val="{893675C1-78CC-4F21-927B-21FA7C978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37B16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37B1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37B16"/>
    <w:pPr>
      <w:ind w:left="720"/>
      <w:contextualSpacing/>
    </w:pPr>
  </w:style>
  <w:style w:type="paragraph" w:styleId="berarbeitung">
    <w:name w:val="Revision"/>
    <w:hidden/>
    <w:uiPriority w:val="99"/>
    <w:semiHidden/>
    <w:rsid w:val="0099768B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1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Bette</dc:creator>
  <cp:keywords/>
  <dc:description/>
  <cp:lastModifiedBy>Stefanie Bette</cp:lastModifiedBy>
  <cp:revision>3</cp:revision>
  <dcterms:created xsi:type="dcterms:W3CDTF">2023-08-03T20:09:00Z</dcterms:created>
  <dcterms:modified xsi:type="dcterms:W3CDTF">2023-08-04T19:08:00Z</dcterms:modified>
</cp:coreProperties>
</file>